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76DBF" w14:textId="7035D09C" w:rsidR="002704C3" w:rsidRDefault="005F4B4A" w:rsidP="005F4B4A">
      <w:pPr>
        <w:rPr>
          <w:rFonts w:ascii="Times New Roman" w:hAnsi="Times New Roman" w:cs="Times New Roman"/>
          <w:sz w:val="24"/>
          <w:szCs w:val="24"/>
        </w:rPr>
      </w:pPr>
      <w:r w:rsidRPr="005F4B4A">
        <w:rPr>
          <w:rFonts w:ascii="Times New Roman" w:hAnsi="Times New Roman" w:cs="Times New Roman"/>
          <w:sz w:val="24"/>
          <w:szCs w:val="24"/>
        </w:rPr>
        <w:t>Tabl</w:t>
      </w:r>
      <w:bookmarkStart w:id="0" w:name="_GoBack"/>
      <w:bookmarkEnd w:id="0"/>
      <w:r w:rsidRPr="005F4B4A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F589C">
        <w:rPr>
          <w:rFonts w:ascii="Times New Roman" w:hAnsi="Times New Roman" w:cs="Times New Roman"/>
          <w:sz w:val="24"/>
          <w:szCs w:val="24"/>
        </w:rPr>
        <w:t>4</w:t>
      </w:r>
      <w:r w:rsidRPr="005F4B4A">
        <w:rPr>
          <w:rFonts w:ascii="Times New Roman" w:hAnsi="Times New Roman" w:cs="Times New Roman"/>
          <w:sz w:val="24"/>
          <w:szCs w:val="24"/>
        </w:rPr>
        <w:t xml:space="preserve">. </w:t>
      </w:r>
      <w:r w:rsidR="00502EC4" w:rsidRPr="00502EC4">
        <w:rPr>
          <w:rFonts w:ascii="Times New Roman" w:hAnsi="Times New Roman" w:cs="Times New Roman"/>
          <w:sz w:val="24"/>
          <w:szCs w:val="24"/>
        </w:rPr>
        <w:t xml:space="preserve">Summary of measurements of the morphological characters of </w:t>
      </w:r>
      <w:proofErr w:type="spellStart"/>
      <w:r w:rsidR="00502EC4" w:rsidRPr="00502EC4">
        <w:rPr>
          <w:rFonts w:ascii="Times New Roman" w:hAnsi="Times New Roman" w:cs="Times New Roman"/>
          <w:sz w:val="24"/>
          <w:szCs w:val="24"/>
        </w:rPr>
        <w:t>alate</w:t>
      </w:r>
      <w:proofErr w:type="spellEnd"/>
      <w:r w:rsidR="00502EC4" w:rsidRPr="00502EC4">
        <w:rPr>
          <w:rFonts w:ascii="Times New Roman" w:hAnsi="Times New Roman" w:cs="Times New Roman"/>
          <w:sz w:val="24"/>
          <w:szCs w:val="24"/>
        </w:rPr>
        <w:t xml:space="preserve"> viviparous females.</w:t>
      </w: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9"/>
        <w:gridCol w:w="916"/>
        <w:gridCol w:w="917"/>
        <w:gridCol w:w="927"/>
        <w:gridCol w:w="917"/>
        <w:gridCol w:w="917"/>
        <w:gridCol w:w="927"/>
      </w:tblGrid>
      <w:tr w:rsidR="001F589C" w:rsidRPr="001F589C" w14:paraId="28DA5AD0" w14:textId="77777777" w:rsidTr="001F589C">
        <w:trPr>
          <w:trHeight w:val="72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C211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st plant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4E30BFF2" w14:textId="77777777" w:rsidR="001F589C" w:rsidRPr="001F589C" w:rsidRDefault="001F589C" w:rsidP="001F589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inus densiflora</w:t>
            </w:r>
          </w:p>
        </w:tc>
        <w:tc>
          <w:tcPr>
            <w:tcW w:w="27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F40827A" w14:textId="77777777" w:rsidR="001F589C" w:rsidRPr="001F589C" w:rsidRDefault="001F589C" w:rsidP="001F589C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Quercus acutissima</w:t>
            </w:r>
          </w:p>
        </w:tc>
      </w:tr>
      <w:tr w:rsidR="001F589C" w:rsidRPr="001F589C" w14:paraId="4FFEE6AE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A4E5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rph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BC08" w14:textId="526F5E60" w:rsidR="001F589C" w:rsidRPr="001F589C" w:rsidRDefault="001F589C" w:rsidP="001F58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ate</w:t>
            </w:r>
            <w:proofErr w:type="spellEnd"/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vivipara (</w:t>
            </w:r>
            <w:r w:rsidRPr="001F58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10)</w:t>
            </w:r>
          </w:p>
        </w:tc>
        <w:tc>
          <w:tcPr>
            <w:tcW w:w="2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6CC0" w14:textId="15845D66" w:rsidR="001F589C" w:rsidRPr="001F589C" w:rsidRDefault="001F589C" w:rsidP="001F58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ate</w:t>
            </w:r>
            <w:proofErr w:type="spellEnd"/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vivipara (</w:t>
            </w:r>
            <w:r w:rsidRPr="001F58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= 13)</w:t>
            </w:r>
          </w:p>
        </w:tc>
      </w:tr>
      <w:tr w:rsidR="001F589C" w:rsidRPr="001F589C" w14:paraId="72EED7EC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6E64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A940" w14:textId="77777777" w:rsidR="001F589C" w:rsidRPr="001F589C" w:rsidRDefault="001F589C" w:rsidP="001F58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DB8F" w14:textId="77777777" w:rsidR="001F589C" w:rsidRPr="001F589C" w:rsidRDefault="001F589C" w:rsidP="001F58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E40D" w14:textId="77777777" w:rsidR="001F589C" w:rsidRPr="001F589C" w:rsidRDefault="001F589C" w:rsidP="001F58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9E2B" w14:textId="77777777" w:rsidR="001F589C" w:rsidRPr="001F589C" w:rsidRDefault="001F589C" w:rsidP="001F58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8A20" w14:textId="77777777" w:rsidR="001F589C" w:rsidRPr="001F589C" w:rsidRDefault="001F589C" w:rsidP="001F58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7B16F" w14:textId="77777777" w:rsidR="001F589C" w:rsidRPr="001F589C" w:rsidRDefault="001F589C" w:rsidP="001F58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</w:tr>
      <w:tr w:rsidR="001F589C" w:rsidRPr="001F589C" w14:paraId="736A9E5D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6874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FD6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913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592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5B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30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28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2 </w:t>
            </w:r>
          </w:p>
        </w:tc>
      </w:tr>
      <w:tr w:rsidR="001F589C" w:rsidRPr="001F589C" w14:paraId="42BC25A9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5C21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520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A46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AC0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99B5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A21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8D5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</w:tr>
      <w:tr w:rsidR="001F589C" w:rsidRPr="001F589C" w14:paraId="797C4B8C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A32E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ECF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2C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027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282F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823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79F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88 </w:t>
            </w:r>
          </w:p>
        </w:tc>
      </w:tr>
      <w:tr w:rsidR="001F589C" w:rsidRPr="001F589C" w14:paraId="0C0ED290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25C2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IV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4C89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9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DB1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F6F7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28C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A22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9F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28 </w:t>
            </w:r>
          </w:p>
        </w:tc>
      </w:tr>
      <w:tr w:rsidR="001F589C" w:rsidRPr="001F589C" w14:paraId="0B7BFB06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8547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V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B9A7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12BB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92AF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C1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7F82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7512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8 </w:t>
            </w:r>
          </w:p>
        </w:tc>
      </w:tr>
      <w:tr w:rsidR="001F589C" w:rsidRPr="001F589C" w14:paraId="672A19F5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D399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Antennal segment V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53D2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84D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247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8BBB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40E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B73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31 </w:t>
            </w:r>
          </w:p>
        </w:tc>
      </w:tr>
      <w:tr w:rsidR="001F589C" w:rsidRPr="001F589C" w14:paraId="497FBC71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C4B6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Processus</w:t>
            </w:r>
            <w:proofErr w:type="spellEnd"/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erminalis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6BD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A66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4C5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3812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CB6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F9FB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</w:tr>
      <w:tr w:rsidR="001F589C" w:rsidRPr="001F589C" w14:paraId="66BA85C6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25FA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Primary rhinarium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BA05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F42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2EB7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173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992F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71B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</w:tr>
      <w:tr w:rsidR="001F589C" w:rsidRPr="001F589C" w14:paraId="53A66909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F198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Middle tarsus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26F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B36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7E0A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16A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05E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8C7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</w:tr>
      <w:tr w:rsidR="001F589C" w:rsidRPr="001F589C" w14:paraId="687300C4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6A18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Middle tarsus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DCC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AC9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04E2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49F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3A5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D84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1 </w:t>
            </w:r>
          </w:p>
        </w:tc>
      </w:tr>
      <w:tr w:rsidR="001F589C" w:rsidRPr="001F589C" w14:paraId="77A56C00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402A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Hind tarsus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4062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C11F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B41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39B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C4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D8F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</w:tr>
      <w:tr w:rsidR="001F589C" w:rsidRPr="001F589C" w14:paraId="5596DD4F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3323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Hind tarsus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985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6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E8A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F3D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15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BC6B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25B9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40 </w:t>
            </w:r>
          </w:p>
        </w:tc>
      </w:tr>
      <w:tr w:rsidR="001F589C" w:rsidRPr="001F589C" w14:paraId="55FE5A7E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F4E5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BCD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63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70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3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7EBA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21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657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91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1D9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17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FD25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383 </w:t>
            </w:r>
          </w:p>
        </w:tc>
      </w:tr>
      <w:tr w:rsidR="001F589C" w:rsidRPr="001F589C" w14:paraId="073510C1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7CC0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9796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85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140F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8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50A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59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E769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6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8675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6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EBC7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644 </w:t>
            </w:r>
          </w:p>
        </w:tc>
      </w:tr>
      <w:tr w:rsidR="001F589C" w:rsidRPr="001F589C" w14:paraId="3B0272CC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7F54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II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6A5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279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2C3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B555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9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43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4E5F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90 </w:t>
            </w:r>
          </w:p>
        </w:tc>
      </w:tr>
      <w:tr w:rsidR="001F589C" w:rsidRPr="001F589C" w14:paraId="567C0BA3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BF3E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IV (mm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A42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9AC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53E9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D64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4A5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E2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38 </w:t>
            </w:r>
          </w:p>
        </w:tc>
      </w:tr>
      <w:tr w:rsidR="001F589C" w:rsidRPr="001F589C" w14:paraId="4F608ECC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5D81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Rostral segment V (mm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B104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5BB7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7936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1DEAA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F5A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6DB1B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</w:tr>
      <w:tr w:rsidR="001F589C" w:rsidRPr="001F589C" w14:paraId="211C4FA3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08D7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kern w:val="0"/>
                <w:sz w:val="22"/>
              </w:rPr>
              <w:t>Antenna I/I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0D0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9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99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01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F0E7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AC4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076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9 </w:t>
            </w:r>
          </w:p>
        </w:tc>
      </w:tr>
      <w:tr w:rsidR="001F589C" w:rsidRPr="001F589C" w14:paraId="6AE91BC6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DE8E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III/I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CC3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2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69F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24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1375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63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55B5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36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D14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935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5AE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620 </w:t>
            </w:r>
          </w:p>
        </w:tc>
      </w:tr>
      <w:tr w:rsidR="001F589C" w:rsidRPr="001F589C" w14:paraId="0469DD1B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676E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III/I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9B0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5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8B5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6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CE16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9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0139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2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E2B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1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506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07 </w:t>
            </w:r>
          </w:p>
        </w:tc>
      </w:tr>
      <w:tr w:rsidR="001F589C" w:rsidRPr="001F589C" w14:paraId="4B84074C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0F0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V/I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F6D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69E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B93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DF0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09A6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E87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4 </w:t>
            </w:r>
          </w:p>
        </w:tc>
      </w:tr>
      <w:tr w:rsidR="001F589C" w:rsidRPr="001F589C" w14:paraId="2A7CEDA3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DD0E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enna VI/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1E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7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9619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4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59C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9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942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1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A9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DFF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4 </w:t>
            </w:r>
          </w:p>
        </w:tc>
      </w:tr>
      <w:tr w:rsidR="001F589C" w:rsidRPr="001F589C" w14:paraId="2B4BA453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624E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/Antenna V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06E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B696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1F5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9932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012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4E4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</w:tr>
      <w:tr w:rsidR="001F589C" w:rsidRPr="001F589C" w14:paraId="704CDFB2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CB0A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/P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EBAA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B8F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48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BE4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E4B6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3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E1D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2EF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53 </w:t>
            </w:r>
          </w:p>
        </w:tc>
      </w:tr>
      <w:tr w:rsidR="001F589C" w:rsidRPr="001F589C" w14:paraId="1D4D32EB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9664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 II/MT 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555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0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C539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3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FFE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5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7BAF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8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C8B6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83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A352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06 </w:t>
            </w:r>
          </w:p>
        </w:tc>
      </w:tr>
      <w:tr w:rsidR="001F589C" w:rsidRPr="001F589C" w14:paraId="30CDDAFB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28B4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I/HT 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583B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4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BD47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52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3193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7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3A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59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E01A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89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4A5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64 </w:t>
            </w:r>
          </w:p>
        </w:tc>
      </w:tr>
      <w:tr w:rsidR="001F589C" w:rsidRPr="001F589C" w14:paraId="582A0447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910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/MT 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D865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95E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7D87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850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2C7E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88EF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1 </w:t>
            </w:r>
          </w:p>
        </w:tc>
      </w:tr>
      <w:tr w:rsidR="001F589C" w:rsidRPr="001F589C" w14:paraId="2DB07807" w14:textId="77777777" w:rsidTr="001F589C">
        <w:trPr>
          <w:trHeight w:val="360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EE42" w14:textId="77777777" w:rsidR="001F589C" w:rsidRPr="001F589C" w:rsidRDefault="001F589C" w:rsidP="001F58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T II/MT II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4B58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9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641FD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3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6AA4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16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E659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7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DD31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4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47A30" w14:textId="77777777" w:rsidR="001F589C" w:rsidRPr="001F589C" w:rsidRDefault="001F589C" w:rsidP="001F58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F589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00 </w:t>
            </w:r>
          </w:p>
        </w:tc>
      </w:tr>
    </w:tbl>
    <w:p w14:paraId="6A1F9391" w14:textId="77777777" w:rsidR="000A621C" w:rsidRPr="001F589C" w:rsidRDefault="000A621C" w:rsidP="005F4B4A"/>
    <w:p w14:paraId="3FA0D8A4" w14:textId="11FFC156" w:rsidR="005F4B4A" w:rsidRDefault="000A621C" w:rsidP="005F4B4A">
      <w:r w:rsidRPr="000A621C">
        <w:t>Yellow shading indicates morphological parameter values that did not overlap between aphid individuals feeding on Q. acutissima or P. densiflora and those feeding on Q. serrata.</w:t>
      </w:r>
    </w:p>
    <w:p w14:paraId="36A0B78A" w14:textId="1FEB4310" w:rsidR="000A621C" w:rsidRPr="005F4B4A" w:rsidRDefault="000A621C" w:rsidP="005F4B4A">
      <w:r w:rsidRPr="000A621C">
        <w:t xml:space="preserve">Abbreviations: MT - middle tarsus, HT - hind tarsus, PT - </w:t>
      </w:r>
      <w:proofErr w:type="spellStart"/>
      <w:r w:rsidRPr="000A621C">
        <w:t>processus</w:t>
      </w:r>
      <w:proofErr w:type="spellEnd"/>
      <w:r w:rsidRPr="000A621C">
        <w:t xml:space="preserve"> terminalis, PR - primary rhinarium</w:t>
      </w:r>
    </w:p>
    <w:sectPr w:rsidR="000A621C" w:rsidRPr="005F4B4A" w:rsidSect="0084220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5AE17" w14:textId="77777777" w:rsidR="00512F36" w:rsidRDefault="00512F36" w:rsidP="002704C3">
      <w:r>
        <w:separator/>
      </w:r>
    </w:p>
  </w:endnote>
  <w:endnote w:type="continuationSeparator" w:id="0">
    <w:p w14:paraId="62BB4FE5" w14:textId="77777777" w:rsidR="00512F36" w:rsidRDefault="00512F36" w:rsidP="00270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F20F7" w14:textId="77777777" w:rsidR="00512F36" w:rsidRDefault="00512F36" w:rsidP="002704C3">
      <w:r>
        <w:separator/>
      </w:r>
    </w:p>
  </w:footnote>
  <w:footnote w:type="continuationSeparator" w:id="0">
    <w:p w14:paraId="0208F7B6" w14:textId="77777777" w:rsidR="00512F36" w:rsidRDefault="00512F36" w:rsidP="00270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CF"/>
    <w:rsid w:val="000A621C"/>
    <w:rsid w:val="001F589C"/>
    <w:rsid w:val="002704C3"/>
    <w:rsid w:val="002A7BCF"/>
    <w:rsid w:val="0038343F"/>
    <w:rsid w:val="00386333"/>
    <w:rsid w:val="00502EC4"/>
    <w:rsid w:val="00512F36"/>
    <w:rsid w:val="005F4B4A"/>
    <w:rsid w:val="00684E3F"/>
    <w:rsid w:val="0084220C"/>
    <w:rsid w:val="00A56B1B"/>
    <w:rsid w:val="00BC2F23"/>
    <w:rsid w:val="00C42B2F"/>
    <w:rsid w:val="00DE413B"/>
    <w:rsid w:val="00E517F5"/>
    <w:rsid w:val="00EE7AF9"/>
    <w:rsid w:val="00FA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85C784"/>
  <w15:chartTrackingRefBased/>
  <w15:docId w15:val="{9E6631E9-395B-4FEC-B6D3-B74224FF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70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4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04C3"/>
  </w:style>
  <w:style w:type="paragraph" w:styleId="a5">
    <w:name w:val="footer"/>
    <w:basedOn w:val="a"/>
    <w:link w:val="a6"/>
    <w:uiPriority w:val="99"/>
    <w:unhideWhenUsed/>
    <w:rsid w:val="002704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0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3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Yamamoto</dc:creator>
  <cp:keywords/>
  <dc:description/>
  <cp:lastModifiedBy>T. Yamamoto</cp:lastModifiedBy>
  <cp:revision>9</cp:revision>
  <dcterms:created xsi:type="dcterms:W3CDTF">2020-06-23T17:29:00Z</dcterms:created>
  <dcterms:modified xsi:type="dcterms:W3CDTF">2020-06-23T20:30:00Z</dcterms:modified>
</cp:coreProperties>
</file>